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9DCDCC" w14:textId="2B2D2A49" w:rsidR="00FD4E7A" w:rsidRPr="009C11C4" w:rsidRDefault="00FD4E7A" w:rsidP="00206010">
      <w:pPr>
        <w:bidi w:val="0"/>
        <w:jc w:val="center"/>
        <w:rPr>
          <w:rFonts w:asciiTheme="majorBidi" w:hAnsiTheme="majorBidi" w:cstheme="majorBidi"/>
        </w:rPr>
      </w:pPr>
      <w:bookmarkStart w:id="0" w:name="_GoBack"/>
      <w:bookmarkEnd w:id="0"/>
      <w:r w:rsidRPr="009C11C4">
        <w:rPr>
          <w:rFonts w:asciiTheme="majorBidi" w:hAnsiTheme="majorBidi" w:cstheme="majorBidi"/>
          <w:b/>
          <w:bCs/>
        </w:rPr>
        <w:t xml:space="preserve">Table </w:t>
      </w:r>
      <w:r w:rsidR="00110161" w:rsidRPr="009C11C4">
        <w:rPr>
          <w:rFonts w:asciiTheme="majorBidi" w:hAnsiTheme="majorBidi" w:cstheme="majorBidi"/>
          <w:b/>
          <w:bCs/>
        </w:rPr>
        <w:t>A</w:t>
      </w:r>
      <w:r w:rsidR="00C649B0" w:rsidRPr="009C11C4">
        <w:rPr>
          <w:rFonts w:asciiTheme="majorBidi" w:hAnsiTheme="majorBidi" w:cstheme="majorBidi"/>
          <w:b/>
          <w:bCs/>
        </w:rPr>
        <w:t>1</w:t>
      </w:r>
      <w:r w:rsidRPr="009C11C4">
        <w:rPr>
          <w:rFonts w:asciiTheme="majorBidi" w:hAnsiTheme="majorBidi" w:cstheme="majorBidi"/>
        </w:rPr>
        <w:t xml:space="preserve">. </w:t>
      </w:r>
      <w:r w:rsidR="002E1D3C" w:rsidRPr="009C11C4">
        <w:rPr>
          <w:rFonts w:asciiTheme="majorBidi" w:hAnsiTheme="majorBidi" w:cstheme="majorBidi"/>
        </w:rPr>
        <w:t xml:space="preserve">Disability due to </w:t>
      </w:r>
      <w:r w:rsidR="00F84B22">
        <w:rPr>
          <w:rFonts w:asciiTheme="majorBidi" w:hAnsiTheme="majorBidi" w:cstheme="majorBidi"/>
        </w:rPr>
        <w:t>cardiovascular diseases (</w:t>
      </w:r>
      <w:r w:rsidR="002E1D3C" w:rsidRPr="009C11C4">
        <w:rPr>
          <w:rFonts w:asciiTheme="majorBidi" w:hAnsiTheme="majorBidi" w:cstheme="majorBidi"/>
        </w:rPr>
        <w:t>CVDs</w:t>
      </w:r>
      <w:r w:rsidR="00F84B22">
        <w:rPr>
          <w:rFonts w:asciiTheme="majorBidi" w:hAnsiTheme="majorBidi" w:cstheme="majorBidi"/>
        </w:rPr>
        <w:t>)</w:t>
      </w:r>
      <w:r w:rsidR="002E1D3C" w:rsidRPr="009C11C4">
        <w:rPr>
          <w:rFonts w:asciiTheme="majorBidi" w:hAnsiTheme="majorBidi" w:cstheme="majorBidi"/>
        </w:rPr>
        <w:t xml:space="preserve"> attributed to air pollution</w:t>
      </w:r>
      <w:r w:rsidR="00F01C60" w:rsidRPr="009C11C4">
        <w:rPr>
          <w:rFonts w:asciiTheme="majorBidi" w:hAnsiTheme="majorBidi" w:cstheme="majorBidi"/>
        </w:rPr>
        <w:t xml:space="preserve"> </w:t>
      </w:r>
      <w:bookmarkStart w:id="1" w:name="OLE_LINK144"/>
      <w:bookmarkStart w:id="2" w:name="OLE_LINK145"/>
      <w:r w:rsidR="00F01C60" w:rsidRPr="009C11C4">
        <w:rPr>
          <w:rFonts w:asciiTheme="majorBidi" w:hAnsiTheme="majorBidi" w:cstheme="majorBidi"/>
        </w:rPr>
        <w:t>as reported in the analyzed studies</w:t>
      </w:r>
    </w:p>
    <w:tbl>
      <w:tblPr>
        <w:tblW w:w="19373" w:type="dxa"/>
        <w:tblInd w:w="-856" w:type="dxa"/>
        <w:tblLook w:val="04A0" w:firstRow="1" w:lastRow="0" w:firstColumn="1" w:lastColumn="0" w:noHBand="0" w:noVBand="1"/>
      </w:tblPr>
      <w:tblGrid>
        <w:gridCol w:w="1217"/>
        <w:gridCol w:w="3320"/>
        <w:gridCol w:w="1984"/>
        <w:gridCol w:w="1276"/>
        <w:gridCol w:w="1276"/>
        <w:gridCol w:w="1228"/>
        <w:gridCol w:w="1276"/>
        <w:gridCol w:w="1843"/>
        <w:gridCol w:w="2126"/>
        <w:gridCol w:w="1984"/>
        <w:gridCol w:w="1843"/>
      </w:tblGrid>
      <w:tr w:rsidR="00FD4E7A" w:rsidRPr="0028573B" w14:paraId="3598B99C" w14:textId="77777777" w:rsidTr="00B653BC">
        <w:trPr>
          <w:trHeight w:val="1200"/>
        </w:trPr>
        <w:tc>
          <w:tcPr>
            <w:tcW w:w="12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bookmarkEnd w:id="1"/>
          <w:bookmarkEnd w:id="2"/>
          <w:p w14:paraId="12ECF3DD" w14:textId="77777777" w:rsidR="00FD4E7A" w:rsidRPr="0028573B" w:rsidRDefault="00FD4E7A" w:rsidP="001E6C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uthor (year)</w:t>
            </w:r>
          </w:p>
        </w:tc>
        <w:tc>
          <w:tcPr>
            <w:tcW w:w="33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7541637" w14:textId="77777777" w:rsidR="00FD4E7A" w:rsidRPr="0028573B" w:rsidRDefault="00FD4E7A" w:rsidP="001E6C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tl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FE506E8" w14:textId="77777777" w:rsidR="00FD4E7A" w:rsidRPr="0028573B" w:rsidRDefault="00FD4E7A" w:rsidP="001E6C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ry (city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046E4B2" w14:textId="77777777" w:rsidR="00FD4E7A" w:rsidRPr="0028573B" w:rsidRDefault="00FD4E7A" w:rsidP="001E6C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="0024077C" w:rsidRPr="00285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mber</w:t>
            </w:r>
            <w:r w:rsidRPr="00285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of sample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AC06883" w14:textId="77777777" w:rsidR="00FD4E7A" w:rsidRPr="0028573B" w:rsidRDefault="00FD4E7A" w:rsidP="001E6C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2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2766059" w14:textId="77777777" w:rsidR="00FD4E7A" w:rsidRPr="0028573B" w:rsidRDefault="00FD4E7A" w:rsidP="001E6C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  <w:r w:rsidR="00603C5C" w:rsidRPr="00285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year</w:t>
            </w:r>
            <w:r w:rsidR="00561586" w:rsidRPr="00285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="00603C5C" w:rsidRPr="00285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25B32B7" w14:textId="77777777" w:rsidR="00FD4E7A" w:rsidRPr="0028573B" w:rsidRDefault="00FD4E7A" w:rsidP="001E6C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llutant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FB55E0A" w14:textId="77777777" w:rsidR="00FD4E7A" w:rsidRPr="0028573B" w:rsidRDefault="00FD4E7A" w:rsidP="001E6C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concentration [</w:t>
            </w:r>
            <w:proofErr w:type="spellStart"/>
            <w:r w:rsidRPr="00285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μg</w:t>
            </w:r>
            <w:proofErr w:type="spellEnd"/>
            <w:r w:rsidRPr="00285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m³]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BE56B05" w14:textId="3F56AD61" w:rsidR="00FD4E7A" w:rsidRPr="0028573B" w:rsidRDefault="00A805BA" w:rsidP="00A805B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sability-adjusted life years</w:t>
            </w:r>
            <w:r w:rsidR="00BD2963" w:rsidRPr="00285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="00FD4E7A" w:rsidRPr="00285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DALY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B4759F0" w14:textId="7F023423" w:rsidR="00FD4E7A" w:rsidRPr="0028573B" w:rsidRDefault="00FD4E7A" w:rsidP="001E6C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Years lost due to disability </w:t>
            </w:r>
            <w:r w:rsidR="00BD2963" w:rsidRPr="00285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285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YLD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B520BBB" w14:textId="77777777" w:rsidR="00FD4E7A" w:rsidRPr="0028573B" w:rsidRDefault="00FD4E7A" w:rsidP="001E6C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s of life lost (YLL)</w:t>
            </w:r>
          </w:p>
        </w:tc>
      </w:tr>
      <w:tr w:rsidR="00332FB5" w:rsidRPr="0028573B" w14:paraId="65C00F84" w14:textId="77777777" w:rsidTr="00B653BC">
        <w:trPr>
          <w:trHeight w:val="1587"/>
        </w:trPr>
        <w:tc>
          <w:tcPr>
            <w:tcW w:w="121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14:paraId="3F1563BF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riam</w:t>
            </w:r>
            <w:proofErr w:type="spellEnd"/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bollik</w:t>
            </w:r>
            <w:proofErr w:type="spellEnd"/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15)</w:t>
            </w:r>
          </w:p>
        </w:tc>
        <w:tc>
          <w:tcPr>
            <w:tcW w:w="33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14:paraId="32A07A91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den of Outdoor Air Pollution in Kerala, India—A First Health Risk Assessment at State Level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518AE0E5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  <w:p w14:paraId="57E29153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ochi, Kozhikode, Thrissur,  Malappuram, Trivandrum, Kollam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29EDF8B7" w14:textId="58CD254F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sz w:val="20"/>
                <w:szCs w:val="20"/>
              </w:rPr>
              <w:t>81,636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296B5CF9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16DA83CB" w14:textId="2435284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</w:t>
            </w:r>
            <w:r w:rsidR="00BF7658"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≥70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14:paraId="57FEB339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14:paraId="612E7F8D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-67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14:paraId="4FE02900" w14:textId="74EA9919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14:paraId="6591CA9A" w14:textId="10B45D08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14:paraId="25165B7A" w14:textId="7B85A375" w:rsidR="00332FB5" w:rsidRPr="0028573B" w:rsidRDefault="00CA0FCF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VD: </w:t>
            </w:r>
            <w:r w:rsidR="00332FB5"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,966</w:t>
            </w:r>
          </w:p>
        </w:tc>
      </w:tr>
      <w:tr w:rsidR="00332FB5" w:rsidRPr="0028573B" w14:paraId="6C4C2DBA" w14:textId="77777777" w:rsidTr="00B653BC">
        <w:trPr>
          <w:trHeight w:val="1415"/>
        </w:trPr>
        <w:tc>
          <w:tcPr>
            <w:tcW w:w="12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4201DA3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alery L </w:t>
            </w:r>
            <w:proofErr w:type="spellStart"/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igin</w:t>
            </w:r>
            <w:proofErr w:type="spellEnd"/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16)</w:t>
            </w:r>
          </w:p>
        </w:tc>
        <w:tc>
          <w:tcPr>
            <w:tcW w:w="3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F1DB229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obal burden of stroke and risk factors in 188 countries, during 1990–2013: a systematic analysis for the Global Burden of Disease Study 2013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1488E5C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  <w:p w14:paraId="778A337D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88 countries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BE63AF9" w14:textId="7BDC6959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A711FFA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0E4722C" w14:textId="081CCB4D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- ≥70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6FCA5E0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5745C71" w14:textId="2013CC4A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C0B26BA" w14:textId="7C3FF0DD" w:rsidR="00332FB5" w:rsidRPr="0028573B" w:rsidRDefault="00CA0FCF" w:rsidP="00CA0FC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roke: </w:t>
            </w:r>
            <w:r w:rsidR="00332FB5"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,047,618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2D998F1" w14:textId="0983504C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0CD3A8E" w14:textId="29022F3B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</w:tr>
      <w:tr w:rsidR="00332FB5" w:rsidRPr="0028573B" w14:paraId="2CB5325D" w14:textId="77777777" w:rsidTr="00B653BC">
        <w:trPr>
          <w:trHeight w:val="1549"/>
        </w:trPr>
        <w:tc>
          <w:tcPr>
            <w:tcW w:w="12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1833819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on J Cohen (2017)</w:t>
            </w:r>
          </w:p>
        </w:tc>
        <w:tc>
          <w:tcPr>
            <w:tcW w:w="3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20BF6C4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imates and 25-year trends of the global burden of disease attributable to ambient air pollution: an analysis of data from the Global Burden of Diseases Study 2015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0069553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79B35A5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241,100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865C007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2849FCF" w14:textId="507C50D0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 - &gt;70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4F3929B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.5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O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F4C05F2" w14:textId="3F4A40C9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2.5 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39.7-44.2</w:t>
            </w:r>
          </w:p>
          <w:p w14:paraId="128CF340" w14:textId="693DC97F" w:rsidR="00332FB5" w:rsidRPr="0028573B" w:rsidRDefault="00332FB5" w:rsidP="00F8620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3 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="00F86203"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86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F86203"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.88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45CAC07" w14:textId="7ACE88CF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 1000</w:t>
            </w:r>
            <w:r w:rsidR="00F01C60" w:rsidRPr="00285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ndividuals</w:t>
            </w:r>
            <w:r w:rsidR="005B2C2F" w:rsidRPr="00285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:</w:t>
            </w:r>
          </w:p>
          <w:p w14:paraId="324050DA" w14:textId="282AFC15" w:rsidR="00332FB5" w:rsidRPr="0028573B" w:rsidRDefault="005B2C2F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D</w:t>
            </w:r>
            <w:r w:rsidR="00332FB5"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32,406.0</w:t>
            </w:r>
          </w:p>
          <w:p w14:paraId="686A7989" w14:textId="3477D3F5" w:rsidR="00332FB5" w:rsidRPr="0028573B" w:rsidRDefault="00E0407A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V</w:t>
            </w:r>
            <w:r w:rsidR="00332FB5"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19,242.8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7C55B67" w14:textId="2E34FB11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9506811" w14:textId="62AEAC41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</w:tr>
      <w:tr w:rsidR="00332FB5" w:rsidRPr="0028573B" w14:paraId="5088782E" w14:textId="77777777" w:rsidTr="00B653BC">
        <w:trPr>
          <w:trHeight w:val="1200"/>
        </w:trPr>
        <w:tc>
          <w:tcPr>
            <w:tcW w:w="12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E59D9A0" w14:textId="277D6455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nde</w:t>
            </w:r>
            <w:proofErr w:type="spellEnd"/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 </w:t>
            </w:r>
            <w:proofErr w:type="spellStart"/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chie</w:t>
            </w:r>
            <w:proofErr w:type="spellEnd"/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17)</w:t>
            </w:r>
          </w:p>
        </w:tc>
        <w:tc>
          <w:tcPr>
            <w:tcW w:w="3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7FE9FAD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health burden and economic costs averted by ambient PM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.5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llution reductions in Nagpur, India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E406D71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  <w:p w14:paraId="28B3475E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agpur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0C5A749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300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9AF4F98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58D5D47" w14:textId="21D9CE2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 - ≥25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B4030AD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8984C6B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5B86A2F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D: 47,000</w:t>
            </w:r>
          </w:p>
          <w:p w14:paraId="2ECE413A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ke: 21,000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9A911BB" w14:textId="33B8F5D0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61A0D99" w14:textId="116AF47B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</w:tr>
      <w:tr w:rsidR="00332FB5" w:rsidRPr="0028573B" w14:paraId="76D03BC9" w14:textId="77777777" w:rsidTr="00B653BC">
        <w:trPr>
          <w:trHeight w:val="1200"/>
        </w:trPr>
        <w:tc>
          <w:tcPr>
            <w:tcW w:w="1217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1E774F22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ing Huang (2018)</w:t>
            </w:r>
          </w:p>
        </w:tc>
        <w:tc>
          <w:tcPr>
            <w:tcW w:w="3320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62239DB2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burden of ischemic heart disease related to ambient air pollution exposure in a coastal city in South China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auto"/>
          </w:tcPr>
          <w:p w14:paraId="0B65A769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  <w:p w14:paraId="55D41047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ingbo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</w:tcPr>
          <w:p w14:paraId="43816948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322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</w:tcPr>
          <w:p w14:paraId="56B0C1CD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</w:tcBorders>
            <w:shd w:val="clear" w:color="auto" w:fill="auto"/>
          </w:tcPr>
          <w:p w14:paraId="5607BCB9" w14:textId="47B4D094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75 - ≥75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01DFEA97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.5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O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NO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06374D1E" w14:textId="04834858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2.5 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49.58</w:t>
            </w:r>
          </w:p>
          <w:p w14:paraId="12963C77" w14:textId="2836540E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2 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21.34</w:t>
            </w:r>
          </w:p>
          <w:p w14:paraId="289A4D10" w14:textId="14C7E67D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2 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43.41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428B14A1" w14:textId="7481AB27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6CA34688" w14:textId="41F696CD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4ED5B010" w14:textId="01E8E6AD" w:rsidR="00332FB5" w:rsidRPr="0028573B" w:rsidRDefault="00CA0FCF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HD: </w:t>
            </w:r>
            <w:r w:rsidR="00332FB5"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,064.8</w:t>
            </w:r>
          </w:p>
        </w:tc>
      </w:tr>
      <w:tr w:rsidR="00332FB5" w:rsidRPr="0028573B" w14:paraId="0200FB44" w14:textId="77777777" w:rsidTr="00B653BC">
        <w:trPr>
          <w:trHeight w:val="1500"/>
        </w:trPr>
        <w:tc>
          <w:tcPr>
            <w:tcW w:w="12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D929664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Dorairaj</w:t>
            </w:r>
            <w:proofErr w:type="spellEnd"/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abhakaran</w:t>
            </w:r>
            <w:proofErr w:type="spellEnd"/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18)</w:t>
            </w:r>
          </w:p>
        </w:tc>
        <w:tc>
          <w:tcPr>
            <w:tcW w:w="3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BA04448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changing patterns of cardiovascular diseases and their risk factors in the states of India: the Global Burden of Disease Study 1990–2016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E6862B5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  <w:p w14:paraId="059FB0D2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ational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26B9000" w14:textId="565A3FE6" w:rsidR="00332FB5" w:rsidRPr="0028573B" w:rsidRDefault="00B806D4" w:rsidP="00B806D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01C60"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6 millio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5C6D873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86A768A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10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7525FE8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E35FD9A" w14:textId="0309D79E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84EF13B" w14:textId="0DEDDA24" w:rsidR="00332FB5" w:rsidRPr="0028573B" w:rsidRDefault="00E0407A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VD</w:t>
            </w:r>
            <w:r w:rsidR="00332FB5"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4.38%</w:t>
            </w:r>
          </w:p>
          <w:p w14:paraId="0789610B" w14:textId="1089BD0F" w:rsidR="00332FB5" w:rsidRPr="0028573B" w:rsidRDefault="00E0407A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D</w:t>
            </w:r>
            <w:r w:rsidR="00332FB5"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3.13%</w:t>
            </w:r>
          </w:p>
          <w:p w14:paraId="3C5C992B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ke: 1.15%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76CECF9" w14:textId="6A87CFAA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8CBEAF1" w14:textId="02EA60D8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</w:tr>
      <w:tr w:rsidR="00332FB5" w:rsidRPr="0028573B" w14:paraId="73690E78" w14:textId="77777777" w:rsidTr="00B653BC">
        <w:trPr>
          <w:trHeight w:val="1457"/>
        </w:trPr>
        <w:tc>
          <w:tcPr>
            <w:tcW w:w="12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AB41FC3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iao Lin (2018)</w:t>
            </w:r>
          </w:p>
        </w:tc>
        <w:tc>
          <w:tcPr>
            <w:tcW w:w="3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B3387A8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burden of cardio-cerebrovascular disease and lung cancer attributable to PM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.5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2009, Guangzhou: a retrospective population-based study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2E8268D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  <w:p w14:paraId="0F1BC611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Guangzhou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78A41A9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700,000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E05AECF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B1020CD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4C73E00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AA26490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1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2F8A4A2" w14:textId="4B13FC3E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7D096CC" w14:textId="1C2437CD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EE63344" w14:textId="62EFC893" w:rsidR="00CA0FCF" w:rsidRPr="0028573B" w:rsidRDefault="00F01C60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="00CA0FCF" w:rsidRPr="00285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r year per 100,000</w:t>
            </w:r>
            <w:r w:rsidRPr="00285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ndividuals</w:t>
            </w:r>
            <w:r w:rsidR="00332FB5" w:rsidRPr="00285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: </w:t>
            </w:r>
          </w:p>
          <w:p w14:paraId="6835CF92" w14:textId="65D696D4" w:rsidR="00332FB5" w:rsidRPr="0028573B" w:rsidRDefault="00CA0FCF" w:rsidP="00CA0FC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VD: </w:t>
            </w:r>
            <w:r w:rsidR="00332FB5"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.1</w:t>
            </w:r>
          </w:p>
        </w:tc>
      </w:tr>
      <w:tr w:rsidR="00332FB5" w:rsidRPr="0028573B" w14:paraId="44A3FD2D" w14:textId="77777777" w:rsidTr="00B653BC">
        <w:trPr>
          <w:trHeight w:val="1265"/>
        </w:trPr>
        <w:tc>
          <w:tcPr>
            <w:tcW w:w="12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05D0A28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ardo Sanchez Martinez (2018)</w:t>
            </w:r>
          </w:p>
        </w:tc>
        <w:tc>
          <w:tcPr>
            <w:tcW w:w="3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C5B5E0D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Impacts and Economic Costs of Air Pollution in the Metropolitan Area of Skopje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833D112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ublic of Macedonia</w:t>
            </w:r>
          </w:p>
          <w:p w14:paraId="06E869CC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kopje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D2F6AD0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,1524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F216DC7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07D3853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30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EE67123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98F3344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2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5AE9E0F" w14:textId="61CE6317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6F25D92" w14:textId="33906C21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AFC85BF" w14:textId="23EE9EBF" w:rsidR="00332FB5" w:rsidRPr="0028573B" w:rsidRDefault="00892FF7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VD: </w:t>
            </w:r>
            <w:r w:rsidR="00332FB5"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01C60"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332FB5"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3</w:t>
            </w:r>
            <w:r w:rsidR="00F01C60"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000</w:t>
            </w:r>
            <w:r w:rsidR="00332FB5"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332FB5" w:rsidRPr="0028573B" w14:paraId="265F3A27" w14:textId="77777777" w:rsidTr="00B653BC">
        <w:trPr>
          <w:trHeight w:val="1183"/>
        </w:trPr>
        <w:tc>
          <w:tcPr>
            <w:tcW w:w="12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2348CE0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han Wang (2019)</w:t>
            </w:r>
          </w:p>
        </w:tc>
        <w:tc>
          <w:tcPr>
            <w:tcW w:w="3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50D4BF0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act of air pollution waves on the burden of stroke in a megacity in China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A26F281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  <w:p w14:paraId="0332212C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ianjin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52F5473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 millio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3C793D9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A7FD508" w14:textId="4F2E66E3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51C6EA5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O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NO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ECD8882" w14:textId="53A0A136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10 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98.4</w:t>
            </w:r>
          </w:p>
          <w:p w14:paraId="3DFAB187" w14:textId="42B0715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2 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57.3</w:t>
            </w:r>
          </w:p>
          <w:p w14:paraId="55795AC3" w14:textId="2EC2179E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2 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43.2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B9BD910" w14:textId="5BDC80DE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4E2F5B6" w14:textId="63987941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1F8F1C0" w14:textId="0A0A168C" w:rsidR="00332FB5" w:rsidRPr="0028573B" w:rsidRDefault="00892FF7" w:rsidP="00892FF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roke: </w:t>
            </w:r>
            <w:r w:rsidR="00332FB5"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26,505</w:t>
            </w:r>
          </w:p>
        </w:tc>
      </w:tr>
      <w:tr w:rsidR="00332FB5" w:rsidRPr="0028573B" w14:paraId="23438F08" w14:textId="77777777" w:rsidTr="00B653BC">
        <w:trPr>
          <w:trHeight w:val="1273"/>
        </w:trPr>
        <w:tc>
          <w:tcPr>
            <w:tcW w:w="12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E46B71F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nsour </w:t>
            </w:r>
            <w:proofErr w:type="spellStart"/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msipour</w:t>
            </w:r>
            <w:proofErr w:type="spellEnd"/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19)</w:t>
            </w:r>
          </w:p>
        </w:tc>
        <w:tc>
          <w:tcPr>
            <w:tcW w:w="3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9EBE8A4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ional and sub-national exposure to ambient fine particulate matter (PM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.5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and its attributable burden of disease in Iran from 1990 to 2016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A48C741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an</w:t>
            </w:r>
          </w:p>
          <w:p w14:paraId="7510BCC3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ational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E266EDE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,272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377EF06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B1991BE" w14:textId="795BC0A6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EF91AB0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581A4BC" w14:textId="5A82CD7C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 - 35.4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9998F20" w14:textId="12D85BA4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3147566" w14:textId="3DEF3357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2E89B6E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D: 2,271,078</w:t>
            </w:r>
          </w:p>
          <w:p w14:paraId="209F887B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ke: 514,650</w:t>
            </w:r>
          </w:p>
        </w:tc>
      </w:tr>
      <w:tr w:rsidR="00332FB5" w:rsidRPr="0028573B" w14:paraId="24922966" w14:textId="77777777" w:rsidTr="00B653BC">
        <w:trPr>
          <w:trHeight w:val="1408"/>
        </w:trPr>
        <w:tc>
          <w:tcPr>
            <w:tcW w:w="1217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71D2F028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os </w:t>
            </w:r>
            <w:proofErr w:type="spellStart"/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lieveld</w:t>
            </w:r>
            <w:proofErr w:type="spellEnd"/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19)</w:t>
            </w:r>
          </w:p>
        </w:tc>
        <w:tc>
          <w:tcPr>
            <w:tcW w:w="3320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44542EF5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rdiovascular disease burden </w:t>
            </w:r>
            <w:proofErr w:type="spellStart"/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mambient</w:t>
            </w:r>
            <w:proofErr w:type="spellEnd"/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ir pollution in Europe reassessed using novel hazard ratio functions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auto"/>
          </w:tcPr>
          <w:p w14:paraId="6C9A5394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  <w:p w14:paraId="77854827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8 countries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</w:tcPr>
          <w:p w14:paraId="4F2DF5E1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38,000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</w:tcPr>
          <w:p w14:paraId="313EA05E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</w:tcBorders>
            <w:shd w:val="clear" w:color="auto" w:fill="auto"/>
          </w:tcPr>
          <w:p w14:paraId="4A9AF1A4" w14:textId="52C346CD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 - 70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353502F6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4DBF5DCD" w14:textId="5AA4E726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417E516C" w14:textId="6B23F4E9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26066ECF" w14:textId="791A54F9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5FD5B51E" w14:textId="400FB2EE" w:rsidR="00332FB5" w:rsidRPr="0028573B" w:rsidRDefault="00892FF7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VD: </w:t>
            </w:r>
            <w:r w:rsidR="00332FB5"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,000,000</w:t>
            </w:r>
          </w:p>
        </w:tc>
      </w:tr>
      <w:tr w:rsidR="00332FB5" w:rsidRPr="0028573B" w14:paraId="0EB59597" w14:textId="77777777" w:rsidTr="00B653BC">
        <w:trPr>
          <w:trHeight w:val="1692"/>
        </w:trPr>
        <w:tc>
          <w:tcPr>
            <w:tcW w:w="12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64AFE4E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Jing Huang (2020)</w:t>
            </w:r>
          </w:p>
        </w:tc>
        <w:tc>
          <w:tcPr>
            <w:tcW w:w="3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60ABE6A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w Birth Season A </w:t>
            </w:r>
            <w:proofErr w:type="spellStart"/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ts</w:t>
            </w:r>
            <w:proofErr w:type="spellEnd"/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ulnerability to the E </w:t>
            </w:r>
            <w:proofErr w:type="spellStart"/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t</w:t>
            </w:r>
            <w:proofErr w:type="spellEnd"/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Ambient Ozone Exposure on the Disease Burden of Hypertension in the Elderly Population in a Coastal City in South China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537DEAB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  <w:p w14:paraId="7B66311E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ingbo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A77346D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3 millio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A22FC0F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B2CA9B5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75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B7771EC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05A5D87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3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5C2C201" w14:textId="7B50D401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B99A8E2" w14:textId="27870E6E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0F0BDFE" w14:textId="2FCB4BB2" w:rsidR="00332FB5" w:rsidRPr="0028573B" w:rsidRDefault="00892FF7" w:rsidP="00892FF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ertension: </w:t>
            </w:r>
            <w:r w:rsidR="00332FB5"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,014</w:t>
            </w:r>
          </w:p>
        </w:tc>
      </w:tr>
      <w:tr w:rsidR="00332FB5" w:rsidRPr="0028573B" w14:paraId="400E493A" w14:textId="77777777" w:rsidTr="00B653BC">
        <w:trPr>
          <w:trHeight w:val="1403"/>
        </w:trPr>
        <w:tc>
          <w:tcPr>
            <w:tcW w:w="12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7386CF0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nfeng Jiang (2020)</w:t>
            </w:r>
          </w:p>
        </w:tc>
        <w:tc>
          <w:tcPr>
            <w:tcW w:w="3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AB81E08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ke burden and mortality attributable to ambient fine particulate matter pollution in 195 countries and territories and trend analysis from 1990 to 2017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46519DD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  <w:p w14:paraId="359DD7A0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95 countries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365F2A4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2 millio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91A2510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B0CCC72" w14:textId="428754E8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- ≥80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50C385C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0DB0082" w14:textId="0C8AF0BC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CAF41F5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 million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A823FD3" w14:textId="0791C307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1D76A1B" w14:textId="03491FC3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</w:tr>
      <w:tr w:rsidR="00332FB5" w:rsidRPr="0028573B" w14:paraId="39CA4B60" w14:textId="77777777" w:rsidTr="00B653BC">
        <w:trPr>
          <w:trHeight w:val="1270"/>
        </w:trPr>
        <w:tc>
          <w:tcPr>
            <w:tcW w:w="12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F1C117B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ie</w:t>
            </w:r>
            <w:proofErr w:type="spellEnd"/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 (2020)</w:t>
            </w:r>
          </w:p>
        </w:tc>
        <w:tc>
          <w:tcPr>
            <w:tcW w:w="3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2D7A39A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bient ozone pollution and years of life lost: Association, effect modification, and additional life gain from a nationwide analysis in China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5AC37D1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  <w:p w14:paraId="4AE623EB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ational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9FCC3C9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3 millio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0EFF8EB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12D35CC" w14:textId="61042394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65 - ≥65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E75B8A2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53923C7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9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C1E459B" w14:textId="28664813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06153FB" w14:textId="63A2485B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9B8EA13" w14:textId="77777777" w:rsidR="00B812E2" w:rsidRPr="0028573B" w:rsidRDefault="00B812E2" w:rsidP="00B812E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verage daily mortality:</w:t>
            </w:r>
          </w:p>
          <w:p w14:paraId="20DF83A6" w14:textId="7F8D04A2" w:rsidR="00332FB5" w:rsidRPr="0028573B" w:rsidRDefault="00C9515F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VD</w:t>
            </w:r>
            <w:r w:rsidR="00332FB5"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637</w:t>
            </w:r>
          </w:p>
        </w:tc>
      </w:tr>
      <w:tr w:rsidR="00332FB5" w:rsidRPr="0028573B" w14:paraId="4C4DBA50" w14:textId="77777777" w:rsidTr="00B653BC">
        <w:trPr>
          <w:trHeight w:val="1485"/>
        </w:trPr>
        <w:tc>
          <w:tcPr>
            <w:tcW w:w="12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0BA7413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ju Bhattarai (2020)</w:t>
            </w:r>
          </w:p>
        </w:tc>
        <w:tc>
          <w:tcPr>
            <w:tcW w:w="3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C03BA58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ovascular disease trends in Nepal – An analysis of global burden of disease data 2017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61099B6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pal</w:t>
            </w:r>
          </w:p>
          <w:p w14:paraId="65E5A97D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ational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6A42077" w14:textId="79B33562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17E38F7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25C3D5C" w14:textId="6E606614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- </w:t>
            </w:r>
            <w:r w:rsidR="00BF7658"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80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7AAE643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2506B23" w14:textId="36D0E76E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58A5920" w14:textId="63A3CB2C" w:rsidR="00F01C60" w:rsidRPr="0028573B" w:rsidRDefault="00332FB5" w:rsidP="00E0407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 100,000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85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pulation</w:t>
            </w:r>
            <w:r w:rsidR="00E0407A"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73C14744" w14:textId="38DD2A78" w:rsidR="00332FB5" w:rsidRPr="0028573B" w:rsidRDefault="00E0407A" w:rsidP="00F01C60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D</w:t>
            </w:r>
            <w:r w:rsidR="00F01C60"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32FB5"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≈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32FB5"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</w:t>
            </w:r>
          </w:p>
          <w:p w14:paraId="58D7F383" w14:textId="4F2D2A6E" w:rsidR="00332FB5" w:rsidRPr="0028573B" w:rsidRDefault="00332FB5" w:rsidP="00E0407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ke</w:t>
            </w:r>
            <w:r w:rsidR="00F01C60"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≈</w:t>
            </w:r>
            <w:r w:rsidR="00E0407A"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FA5D383" w14:textId="6C77D05A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7B02A25" w14:textId="2BED9DF3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</w:tr>
      <w:tr w:rsidR="00332FB5" w:rsidRPr="0028573B" w14:paraId="2D5ABAF6" w14:textId="77777777" w:rsidTr="00B653BC">
        <w:trPr>
          <w:trHeight w:val="1408"/>
        </w:trPr>
        <w:tc>
          <w:tcPr>
            <w:tcW w:w="12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CF165FA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g Yin (2020)</w:t>
            </w:r>
          </w:p>
        </w:tc>
        <w:tc>
          <w:tcPr>
            <w:tcW w:w="3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3E21CA2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effect of air pollution on deaths, disease burden, and life expectancy across China and its provinces, 1990–2017: an analysis for the Global Burden of Disease Study 2017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4715383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  <w:p w14:paraId="0A9D8835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ational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87F14E5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 millio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E518583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87BB0C8" w14:textId="43ECCC24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</w:t>
            </w:r>
            <w:r w:rsidR="00BF7658"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BF7658"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70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C39B95A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.5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O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D88A396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.5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52.7</w:t>
            </w:r>
          </w:p>
          <w:p w14:paraId="0DF88EEE" w14:textId="1DB64402" w:rsidR="00332FB5" w:rsidRPr="0028573B" w:rsidRDefault="00332FB5" w:rsidP="000F4DE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="000F4DE7"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.31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3900759" w14:textId="7EC38D8C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 1000</w:t>
            </w:r>
            <w:r w:rsidR="00F01C60" w:rsidRPr="00285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ndividuals</w:t>
            </w:r>
          </w:p>
          <w:p w14:paraId="17768E5E" w14:textId="3F4FA3E4" w:rsidR="00332FB5" w:rsidRPr="0028573B" w:rsidRDefault="00E0407A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D</w:t>
            </w:r>
            <w:r w:rsidR="00332FB5"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4,506.4</w:t>
            </w:r>
          </w:p>
          <w:p w14:paraId="3A4065FE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ke: 4,290.9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395A3CE" w14:textId="5B4C2C48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EB9EA35" w14:textId="550D5D2C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</w:tr>
      <w:tr w:rsidR="00332FB5" w:rsidRPr="0028573B" w14:paraId="6CC36391" w14:textId="77777777" w:rsidTr="00B653BC">
        <w:trPr>
          <w:trHeight w:val="1500"/>
        </w:trPr>
        <w:tc>
          <w:tcPr>
            <w:tcW w:w="1217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0CC342B1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nyuan</w:t>
            </w:r>
            <w:proofErr w:type="spellEnd"/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u (2020)</w:t>
            </w:r>
          </w:p>
        </w:tc>
        <w:tc>
          <w:tcPr>
            <w:tcW w:w="3320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39E2332E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den of ischemic heart disease and stroke attributable to exposure to atmospheric PM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.5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Hubei province, China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auto"/>
          </w:tcPr>
          <w:p w14:paraId="35D22C00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  <w:p w14:paraId="5AEECFFE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Hubei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</w:tcPr>
          <w:p w14:paraId="16AE34DE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24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million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</w:tcPr>
          <w:p w14:paraId="342EEA36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</w:tcBorders>
            <w:shd w:val="clear" w:color="auto" w:fill="auto"/>
          </w:tcPr>
          <w:p w14:paraId="06DBF0FD" w14:textId="70526E1F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BF7658"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BF7658"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3EB8C572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517B6E58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50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07450E33" w14:textId="1C714E5F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 1000</w:t>
            </w:r>
            <w:r w:rsidR="00F01C60" w:rsidRPr="00285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ndividuals</w:t>
            </w:r>
          </w:p>
          <w:p w14:paraId="7F3E6109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D: 313.39</w:t>
            </w:r>
          </w:p>
          <w:p w14:paraId="171DA469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ke: 791.90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673919A6" w14:textId="5DC58EC0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1499D66A" w14:textId="35C6F9FB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</w:tr>
      <w:tr w:rsidR="00332FB5" w:rsidRPr="0028573B" w14:paraId="4CED20F8" w14:textId="77777777" w:rsidTr="00B653BC">
        <w:trPr>
          <w:trHeight w:val="1823"/>
        </w:trPr>
        <w:tc>
          <w:tcPr>
            <w:tcW w:w="12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ECFA152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Dieyi</w:t>
            </w:r>
            <w:proofErr w:type="spellEnd"/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hen (2020)</w:t>
            </w:r>
          </w:p>
        </w:tc>
        <w:tc>
          <w:tcPr>
            <w:tcW w:w="3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E6C92FE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ilizing daily excessive concentration hours to estimate cardiovascular mortality and years of life lost attributable to fine particulate matter in Tehran, Iran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64FE9B3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an</w:t>
            </w:r>
          </w:p>
          <w:p w14:paraId="02C54030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ehran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43C21D7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,180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1EB1BFB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39D6C16" w14:textId="742F7F9D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BF7658"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BF7658"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75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948643B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939F5E9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F9BDA9E" w14:textId="14B75D8B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91E9340" w14:textId="7B388204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503CC66" w14:textId="223B1E7D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ily-person years</w:t>
            </w:r>
            <w:r w:rsidR="00F01C60" w:rsidRPr="00285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:</w:t>
            </w:r>
          </w:p>
          <w:p w14:paraId="5DC55033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VD: 951.3</w:t>
            </w:r>
          </w:p>
          <w:p w14:paraId="75A2AAFC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ke: 167.8</w:t>
            </w:r>
          </w:p>
          <w:p w14:paraId="7C868C6A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D: 264.4</w:t>
            </w:r>
          </w:p>
          <w:p w14:paraId="50C5BCE9" w14:textId="26B1FE58" w:rsidR="00332FB5" w:rsidRPr="0028573B" w:rsidRDefault="00E0407A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D</w:t>
            </w:r>
            <w:r w:rsidR="00332FB5"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 276.2</w:t>
            </w:r>
          </w:p>
        </w:tc>
      </w:tr>
      <w:tr w:rsidR="00332FB5" w:rsidRPr="0028573B" w14:paraId="2BF302B7" w14:textId="77777777" w:rsidTr="00B653BC">
        <w:trPr>
          <w:trHeight w:val="1545"/>
        </w:trPr>
        <w:tc>
          <w:tcPr>
            <w:tcW w:w="12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0169A44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yed</w:t>
            </w:r>
            <w:proofErr w:type="spellEnd"/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. Karimi (2020)</w:t>
            </w:r>
          </w:p>
        </w:tc>
        <w:tc>
          <w:tcPr>
            <w:tcW w:w="3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E290A2E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nuous Exposure to Ambient Air Pollution and Chronic Diseases: Prevalence, Burden, and Economic Costs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7785AA1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an</w:t>
            </w:r>
          </w:p>
          <w:p w14:paraId="6F39BD1C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ehran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518C739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,049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29F8655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CF166A8" w14:textId="6B33FD5B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1</w:t>
            </w:r>
            <w:r w:rsidR="00BF7658"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BF7658"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6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3FC3DEF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, NO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O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PM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EE0B9E2" w14:textId="510D5F9A" w:rsidR="00332FB5" w:rsidRPr="0028573B" w:rsidRDefault="00332FB5" w:rsidP="000F4DE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CO = </w:t>
            </w:r>
            <w:r w:rsidR="000F4DE7"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4,124.17</w:t>
            </w:r>
          </w:p>
          <w:p w14:paraId="0E481EEC" w14:textId="091967A6" w:rsidR="00332FB5" w:rsidRPr="0028573B" w:rsidRDefault="00332FB5" w:rsidP="000F4DE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NO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pl-PL"/>
              </w:rPr>
              <w:t xml:space="preserve">2 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= </w:t>
            </w:r>
            <w:r w:rsidR="000F4DE7"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101.6</w:t>
            </w:r>
          </w:p>
          <w:p w14:paraId="7FD6F4F5" w14:textId="2EA9F078" w:rsidR="00332FB5" w:rsidRPr="0028573B" w:rsidRDefault="00332FB5" w:rsidP="000F4DE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O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pl-PL"/>
              </w:rPr>
              <w:t xml:space="preserve">3 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= </w:t>
            </w:r>
            <w:r w:rsidR="000F4DE7"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42.9</w:t>
            </w:r>
          </w:p>
          <w:p w14:paraId="7480682A" w14:textId="33163ECA" w:rsidR="00332FB5" w:rsidRPr="0028573B" w:rsidRDefault="00332FB5" w:rsidP="00B653B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10 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101.7 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D291B8D" w14:textId="47C70261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D12D9A6" w14:textId="5A2281DC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7347EA9" w14:textId="299F1881" w:rsidR="00332FB5" w:rsidRPr="0028573B" w:rsidRDefault="00B92F83" w:rsidP="00B92F8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="00332FB5" w:rsidRPr="00285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r 100,000</w:t>
            </w:r>
            <w:r w:rsidRPr="00285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ndividuals:</w:t>
            </w:r>
          </w:p>
          <w:p w14:paraId="43EBEC91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ke: 1,692-5,259</w:t>
            </w:r>
          </w:p>
          <w:p w14:paraId="4CDF41FA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: 4,823-14,306</w:t>
            </w:r>
          </w:p>
        </w:tc>
      </w:tr>
      <w:tr w:rsidR="00332FB5" w:rsidRPr="0028573B" w14:paraId="40AF4E5A" w14:textId="77777777" w:rsidTr="00B653BC">
        <w:trPr>
          <w:trHeight w:val="1200"/>
        </w:trPr>
        <w:tc>
          <w:tcPr>
            <w:tcW w:w="12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4BBF9BA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a Wang (2021)</w:t>
            </w:r>
          </w:p>
        </w:tc>
        <w:tc>
          <w:tcPr>
            <w:tcW w:w="3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A6826D7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obal burden of ischemic heart disease attributable to ambient PM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.5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llution from 1990 to 2017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8A6F0E0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  <w:p w14:paraId="6773BB5B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95 countries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DE7872C" w14:textId="2AF86A5E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6397928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5E9A2A9" w14:textId="27615097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F1210E6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31F29C9" w14:textId="14235665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D92E2E0" w14:textId="49C992A9" w:rsidR="00332FB5" w:rsidRPr="0028573B" w:rsidRDefault="00C9515F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HD: </w:t>
            </w:r>
            <w:bookmarkStart w:id="3" w:name="OLE_LINK142"/>
            <w:bookmarkStart w:id="4" w:name="OLE_LINK143"/>
            <w:r w:rsidR="00332FB5"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B92F83"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332FB5"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1</w:t>
            </w:r>
            <w:r w:rsidR="00B92F83"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000</w:t>
            </w:r>
            <w:r w:rsidR="00332FB5"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bookmarkEnd w:id="3"/>
            <w:bookmarkEnd w:id="4"/>
            <w:r w:rsidR="00B92F83"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="00332FB5"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1</w:t>
            </w:r>
            <w:r w:rsidR="00B92F83"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332FB5"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8</w:t>
            </w:r>
            <w:r w:rsidR="00B92F83"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000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716A9EE" w14:textId="4A35DC86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B81E15B" w14:textId="05EA28F0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</w:tr>
      <w:tr w:rsidR="00332FB5" w:rsidRPr="0028573B" w14:paraId="080DBD9F" w14:textId="77777777" w:rsidTr="00B653BC">
        <w:trPr>
          <w:trHeight w:val="1345"/>
        </w:trPr>
        <w:tc>
          <w:tcPr>
            <w:tcW w:w="12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05DBAEC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alery L </w:t>
            </w:r>
            <w:proofErr w:type="spellStart"/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igin</w:t>
            </w:r>
            <w:proofErr w:type="spellEnd"/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21)</w:t>
            </w:r>
          </w:p>
        </w:tc>
        <w:tc>
          <w:tcPr>
            <w:tcW w:w="3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6D8BC9C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obal, regional, and national burden of stroke and its risk factors, 1990–2019: a systematic analysis for the Global Burden of Disease Study 2019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3C89474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  <w:p w14:paraId="40F3C935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04 countries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37AD064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2 millio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99979DF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FE54F49" w14:textId="76DB29E0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70 - &gt;70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B1F4CF4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AD817A4" w14:textId="0990D1A3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</w:t>
            </w:r>
            <w:r w:rsidR="000F4DE7"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F0FB0BD" w14:textId="7656BB51" w:rsidR="00332FB5" w:rsidRPr="0028573B" w:rsidRDefault="00E0407A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roke: </w:t>
            </w:r>
            <w:r w:rsidR="00332FB5"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 million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7FC2B69" w14:textId="2C302F2E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01A3271" w14:textId="31F92334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</w:tr>
      <w:tr w:rsidR="00332FB5" w:rsidRPr="0028573B" w14:paraId="2C72A13F" w14:textId="77777777" w:rsidTr="00B653BC">
        <w:trPr>
          <w:trHeight w:val="1975"/>
        </w:trPr>
        <w:tc>
          <w:tcPr>
            <w:tcW w:w="12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2302275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ingfeng</w:t>
            </w:r>
            <w:proofErr w:type="spellEnd"/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a (2021)</w:t>
            </w:r>
          </w:p>
        </w:tc>
        <w:tc>
          <w:tcPr>
            <w:tcW w:w="3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BA68C01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oral trend and attributable risk factors of stroke burden in China, 1990–2019: an analysis for the Global Burden of Disease Study 2019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F55E515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  <w:p w14:paraId="3D422946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ational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E3649AF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4 millio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3B57D96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49FDA7B" w14:textId="56B2C8C9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- ≥80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38D653E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271DD14" w14:textId="431A78F7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53B3524" w14:textId="4E7F43B0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 1000</w:t>
            </w:r>
            <w:r w:rsidR="00B92F83" w:rsidRPr="00285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ndividuals:</w:t>
            </w:r>
          </w:p>
          <w:p w14:paraId="1B7256B6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ke: 12,847</w:t>
            </w:r>
          </w:p>
          <w:p w14:paraId="0C75332D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stroke: 5,741</w:t>
            </w:r>
          </w:p>
          <w:p w14:paraId="0738FB86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cerebral hemorrhage: 6,406</w:t>
            </w:r>
          </w:p>
          <w:p w14:paraId="301603AB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arachnoid hemorrhage: 706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797959B" w14:textId="6C402714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D533705" w14:textId="4682F400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</w:tr>
      <w:tr w:rsidR="00332FB5" w:rsidRPr="0028573B" w14:paraId="7E113426" w14:textId="77777777" w:rsidTr="00B653BC">
        <w:trPr>
          <w:trHeight w:val="1408"/>
        </w:trPr>
        <w:tc>
          <w:tcPr>
            <w:tcW w:w="1217" w:type="dxa"/>
            <w:shd w:val="clear" w:color="auto" w:fill="auto"/>
            <w:hideMark/>
          </w:tcPr>
          <w:p w14:paraId="44A0AD0D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Jie</w:t>
            </w:r>
            <w:proofErr w:type="spellEnd"/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 (2021)</w:t>
            </w:r>
          </w:p>
        </w:tc>
        <w:tc>
          <w:tcPr>
            <w:tcW w:w="3320" w:type="dxa"/>
            <w:shd w:val="clear" w:color="auto" w:fill="auto"/>
            <w:hideMark/>
          </w:tcPr>
          <w:p w14:paraId="631BAA48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association between ozone and years of life lost from stroke, 2013-2017: a retrospective regression analysis in 48 major Chinese cities</w:t>
            </w:r>
          </w:p>
        </w:tc>
        <w:tc>
          <w:tcPr>
            <w:tcW w:w="1984" w:type="dxa"/>
            <w:shd w:val="clear" w:color="auto" w:fill="auto"/>
          </w:tcPr>
          <w:p w14:paraId="37606ED6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  <w:p w14:paraId="0988EA0D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8 cities)</w:t>
            </w:r>
          </w:p>
        </w:tc>
        <w:tc>
          <w:tcPr>
            <w:tcW w:w="1276" w:type="dxa"/>
            <w:shd w:val="clear" w:color="auto" w:fill="auto"/>
          </w:tcPr>
          <w:p w14:paraId="6487B42F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 million</w:t>
            </w:r>
          </w:p>
        </w:tc>
        <w:tc>
          <w:tcPr>
            <w:tcW w:w="1276" w:type="dxa"/>
            <w:shd w:val="clear" w:color="auto" w:fill="auto"/>
          </w:tcPr>
          <w:p w14:paraId="45186982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shd w:val="clear" w:color="auto" w:fill="auto"/>
          </w:tcPr>
          <w:p w14:paraId="5494726C" w14:textId="383A43ED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65 - ≥65</w:t>
            </w:r>
          </w:p>
        </w:tc>
        <w:tc>
          <w:tcPr>
            <w:tcW w:w="1276" w:type="dxa"/>
            <w:shd w:val="clear" w:color="auto" w:fill="auto"/>
            <w:hideMark/>
          </w:tcPr>
          <w:p w14:paraId="5DF67D0A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843" w:type="dxa"/>
            <w:shd w:val="clear" w:color="auto" w:fill="auto"/>
            <w:hideMark/>
          </w:tcPr>
          <w:p w14:paraId="5427C05F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9</w:t>
            </w:r>
          </w:p>
        </w:tc>
        <w:tc>
          <w:tcPr>
            <w:tcW w:w="2126" w:type="dxa"/>
            <w:shd w:val="clear" w:color="auto" w:fill="auto"/>
            <w:hideMark/>
          </w:tcPr>
          <w:p w14:paraId="140BF141" w14:textId="25B3309C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984" w:type="dxa"/>
            <w:shd w:val="clear" w:color="auto" w:fill="auto"/>
            <w:hideMark/>
          </w:tcPr>
          <w:p w14:paraId="2932FDF1" w14:textId="08A21C52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843" w:type="dxa"/>
            <w:shd w:val="clear" w:color="auto" w:fill="auto"/>
            <w:hideMark/>
          </w:tcPr>
          <w:p w14:paraId="2444CA4A" w14:textId="29C000C5" w:rsidR="00332FB5" w:rsidRPr="0028573B" w:rsidRDefault="00C9515F" w:rsidP="00C9515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roke: </w:t>
            </w:r>
            <w:r w:rsidR="00332FB5"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 million</w:t>
            </w:r>
          </w:p>
        </w:tc>
      </w:tr>
      <w:tr w:rsidR="00332FB5" w:rsidRPr="0028573B" w14:paraId="79432CCA" w14:textId="77777777" w:rsidTr="00B653BC">
        <w:trPr>
          <w:trHeight w:val="1550"/>
        </w:trPr>
        <w:tc>
          <w:tcPr>
            <w:tcW w:w="12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50A89A4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u Wang (2021)</w:t>
            </w:r>
          </w:p>
        </w:tc>
        <w:tc>
          <w:tcPr>
            <w:tcW w:w="3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04F51BD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impact of carbon monoxide on years of life lost and modified effect by individual- and city-level characteristics: Evidence from a nationwide time-series study in China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DFF8E8F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  <w:p w14:paraId="000CE80F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8 cities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A2F2E57" w14:textId="082AAF62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F117D7F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D0859FA" w14:textId="0B39ED49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65 - ≥ 65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470C893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5CB99E1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EDB0490" w14:textId="6DC51689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34AC828" w14:textId="05254AED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6ED50B7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sz w:val="20"/>
                <w:szCs w:val="20"/>
              </w:rPr>
              <w:t>CVD: 636.6</w:t>
            </w:r>
          </w:p>
          <w:p w14:paraId="393E6070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D: 236.0</w:t>
            </w:r>
          </w:p>
          <w:p w14:paraId="29067F02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ke: 300.1</w:t>
            </w:r>
          </w:p>
        </w:tc>
      </w:tr>
      <w:tr w:rsidR="00332FB5" w:rsidRPr="0028573B" w14:paraId="0FDCD2C6" w14:textId="77777777" w:rsidTr="00B653BC">
        <w:trPr>
          <w:trHeight w:val="1261"/>
        </w:trPr>
        <w:tc>
          <w:tcPr>
            <w:tcW w:w="12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11A4303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ie</w:t>
            </w:r>
            <w:proofErr w:type="spellEnd"/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 (2021)</w:t>
            </w:r>
          </w:p>
        </w:tc>
        <w:tc>
          <w:tcPr>
            <w:tcW w:w="3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78986B6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rt-term effects of ambient nitrogen dioxide on years of life lost in 48 major Chinese cities, 2013-2017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201A592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  <w:p w14:paraId="5439A762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8 cities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2D7302B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3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millio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45FCC18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A2592D3" w14:textId="04E2DFE0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- ≥75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E7EAE41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CEFA1FF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02677D3" w14:textId="00A22381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ECF985E" w14:textId="0775D9C1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A5CADAB" w14:textId="77777777" w:rsidR="00C9515F" w:rsidRPr="0028573B" w:rsidRDefault="00C9515F" w:rsidP="00C9515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verage daily mortality:</w:t>
            </w:r>
          </w:p>
          <w:p w14:paraId="5D152943" w14:textId="4F814276" w:rsidR="00332FB5" w:rsidRPr="0028573B" w:rsidRDefault="0078301B" w:rsidP="0078301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ke</w:t>
            </w:r>
            <w:r w:rsidR="00332FB5"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637</w:t>
            </w:r>
          </w:p>
        </w:tc>
      </w:tr>
      <w:tr w:rsidR="00FD4E7A" w:rsidRPr="0028573B" w14:paraId="6D80591E" w14:textId="77777777" w:rsidTr="00B653BC">
        <w:trPr>
          <w:trHeight w:val="2824"/>
        </w:trPr>
        <w:tc>
          <w:tcPr>
            <w:tcW w:w="12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58EAAD5" w14:textId="77777777" w:rsidR="00FD4E7A" w:rsidRPr="0028573B" w:rsidRDefault="00FD4E7A" w:rsidP="001E6C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. Rojas-Rueda (2021)</w:t>
            </w:r>
          </w:p>
        </w:tc>
        <w:tc>
          <w:tcPr>
            <w:tcW w:w="3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D3C69FE" w14:textId="77777777" w:rsidR="00FD4E7A" w:rsidRPr="0028573B" w:rsidRDefault="00FD4E7A" w:rsidP="001E6C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bient particulate matter burden of disease in the Kingdom of Saudi Arabia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1BB3374" w14:textId="77777777" w:rsidR="00FD4E7A" w:rsidRPr="0028573B" w:rsidRDefault="00FD4E7A" w:rsidP="001E6C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gdom of Saudi Arabia</w:t>
            </w:r>
          </w:p>
          <w:p w14:paraId="45B1BE7C" w14:textId="77777777" w:rsidR="00FD4E7A" w:rsidRPr="0028573B" w:rsidRDefault="00FD4E7A" w:rsidP="001E6C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ational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EE5709D" w14:textId="77777777" w:rsidR="00FD4E7A" w:rsidRPr="0028573B" w:rsidRDefault="00FD4E7A" w:rsidP="001E6C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,569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31E2182" w14:textId="77777777" w:rsidR="00FD4E7A" w:rsidRPr="0028573B" w:rsidRDefault="00FD4E7A" w:rsidP="001E6C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5F85656" w14:textId="68616853" w:rsidR="00FD4E7A" w:rsidRPr="0028573B" w:rsidRDefault="00FD4E7A" w:rsidP="001E6C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32FB5"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32FB5"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95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3150079" w14:textId="77777777" w:rsidR="00FD4E7A" w:rsidRPr="0028573B" w:rsidRDefault="00FD4E7A" w:rsidP="001E6C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7C01CFD" w14:textId="77777777" w:rsidR="00FD4E7A" w:rsidRPr="0028573B" w:rsidRDefault="00FD4E7A" w:rsidP="001E6C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9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024F97D" w14:textId="19AB0F5D" w:rsidR="00FD4E7A" w:rsidRPr="0028573B" w:rsidRDefault="00E0407A" w:rsidP="001E6C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D</w:t>
            </w:r>
            <w:r w:rsidR="00FD4E7A"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</w:t>
            </w:r>
          </w:p>
          <w:p w14:paraId="0584199D" w14:textId="77777777" w:rsidR="00FD4E7A" w:rsidRPr="0028573B" w:rsidRDefault="00FD4E7A" w:rsidP="001E6C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0: 34,654</w:t>
            </w:r>
          </w:p>
          <w:p w14:paraId="37D75069" w14:textId="77777777" w:rsidR="00FD4E7A" w:rsidRPr="0028573B" w:rsidRDefault="00FD4E7A" w:rsidP="001E6C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: 109,167</w:t>
            </w:r>
          </w:p>
          <w:p w14:paraId="5A34A4B5" w14:textId="77777777" w:rsidR="00FD4E7A" w:rsidRPr="0028573B" w:rsidRDefault="00FD4E7A" w:rsidP="001E6C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: 138,041</w:t>
            </w:r>
          </w:p>
          <w:p w14:paraId="309FA86B" w14:textId="77777777" w:rsidR="00FD4E7A" w:rsidRPr="0028573B" w:rsidRDefault="00FD4E7A" w:rsidP="001E6C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80CE397" w14:textId="77777777" w:rsidR="00FD4E7A" w:rsidRPr="0028573B" w:rsidRDefault="00FD4E7A" w:rsidP="001E6C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ke:</w:t>
            </w:r>
          </w:p>
          <w:p w14:paraId="21840614" w14:textId="77777777" w:rsidR="00FD4E7A" w:rsidRPr="0028573B" w:rsidRDefault="00FD4E7A" w:rsidP="001E6C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0: 14,017</w:t>
            </w:r>
          </w:p>
          <w:p w14:paraId="60E9E83C" w14:textId="77777777" w:rsidR="00FD4E7A" w:rsidRPr="0028573B" w:rsidRDefault="00FD4E7A" w:rsidP="001E6C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: 28,973</w:t>
            </w:r>
          </w:p>
          <w:p w14:paraId="087F1DC4" w14:textId="77777777" w:rsidR="00FD4E7A" w:rsidRPr="0028573B" w:rsidRDefault="00FD4E7A" w:rsidP="001E6C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: 34,334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FA5A520" w14:textId="4FC61F12" w:rsidR="00FD4E7A" w:rsidRPr="0028573B" w:rsidRDefault="00E0407A" w:rsidP="001E6C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sz w:val="20"/>
                <w:szCs w:val="20"/>
              </w:rPr>
              <w:t>IHD</w:t>
            </w:r>
            <w:r w:rsidR="00FD4E7A" w:rsidRPr="0028573B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14:paraId="60BC6396" w14:textId="77777777" w:rsidR="00FD4E7A" w:rsidRPr="0028573B" w:rsidRDefault="00FD4E7A" w:rsidP="001E6C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sz w:val="20"/>
                <w:szCs w:val="20"/>
              </w:rPr>
              <w:t>1990: 201</w:t>
            </w:r>
          </w:p>
          <w:p w14:paraId="36455CB7" w14:textId="77777777" w:rsidR="00FD4E7A" w:rsidRPr="0028573B" w:rsidRDefault="00FD4E7A" w:rsidP="001E6C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sz w:val="20"/>
                <w:szCs w:val="20"/>
              </w:rPr>
              <w:t>2010: 662,167</w:t>
            </w:r>
          </w:p>
          <w:p w14:paraId="1E02AF8D" w14:textId="77777777" w:rsidR="00FD4E7A" w:rsidRPr="0028573B" w:rsidRDefault="00FD4E7A" w:rsidP="001E6C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sz w:val="20"/>
                <w:szCs w:val="20"/>
              </w:rPr>
              <w:t>2017: 992</w:t>
            </w:r>
          </w:p>
          <w:p w14:paraId="68156A3E" w14:textId="77777777" w:rsidR="00FD4E7A" w:rsidRPr="0028573B" w:rsidRDefault="00FD4E7A" w:rsidP="001E6C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899CB4E" w14:textId="77777777" w:rsidR="00FD4E7A" w:rsidRPr="0028573B" w:rsidRDefault="00FD4E7A" w:rsidP="001E6C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sz w:val="20"/>
                <w:szCs w:val="20"/>
              </w:rPr>
              <w:t>Stroke:</w:t>
            </w:r>
          </w:p>
          <w:p w14:paraId="5F192FB3" w14:textId="77777777" w:rsidR="00FD4E7A" w:rsidRPr="0028573B" w:rsidRDefault="00FD4E7A" w:rsidP="001E6C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sz w:val="20"/>
                <w:szCs w:val="20"/>
              </w:rPr>
              <w:t>1990: 1,099</w:t>
            </w:r>
          </w:p>
          <w:p w14:paraId="6447C0FD" w14:textId="77777777" w:rsidR="00FD4E7A" w:rsidRPr="0028573B" w:rsidRDefault="00FD4E7A" w:rsidP="001E6C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sz w:val="20"/>
                <w:szCs w:val="20"/>
              </w:rPr>
              <w:t>2010: 3,099</w:t>
            </w:r>
          </w:p>
          <w:p w14:paraId="2FC39762" w14:textId="77777777" w:rsidR="00FD4E7A" w:rsidRPr="0028573B" w:rsidRDefault="00FD4E7A" w:rsidP="001E6C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sz w:val="20"/>
                <w:szCs w:val="20"/>
              </w:rPr>
              <w:t>2017: 4,537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D934C89" w14:textId="6791CB09" w:rsidR="00FD4E7A" w:rsidRPr="0028573B" w:rsidRDefault="00E0407A" w:rsidP="001E6C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D</w:t>
            </w:r>
            <w:r w:rsidR="00FD4E7A"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</w:t>
            </w:r>
          </w:p>
          <w:p w14:paraId="16EC1DFB" w14:textId="77777777" w:rsidR="00FD4E7A" w:rsidRPr="0028573B" w:rsidRDefault="00FD4E7A" w:rsidP="001E6C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0: 34,654</w:t>
            </w:r>
          </w:p>
          <w:p w14:paraId="7B46E38C" w14:textId="77777777" w:rsidR="00FD4E7A" w:rsidRPr="0028573B" w:rsidRDefault="00FD4E7A" w:rsidP="001E6C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: 108,505</w:t>
            </w:r>
          </w:p>
          <w:p w14:paraId="699468FE" w14:textId="77777777" w:rsidR="00FD4E7A" w:rsidRPr="0028573B" w:rsidRDefault="00FD4E7A" w:rsidP="001E6C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: 137,049</w:t>
            </w:r>
          </w:p>
          <w:p w14:paraId="7D8CD121" w14:textId="77777777" w:rsidR="00FD4E7A" w:rsidRPr="0028573B" w:rsidRDefault="00FD4E7A" w:rsidP="001E6C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E3FDEAB" w14:textId="77777777" w:rsidR="00FD4E7A" w:rsidRPr="0028573B" w:rsidRDefault="00FD4E7A" w:rsidP="001E6C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ke:</w:t>
            </w:r>
          </w:p>
          <w:p w14:paraId="134E0D62" w14:textId="77777777" w:rsidR="00FD4E7A" w:rsidRPr="0028573B" w:rsidRDefault="00FD4E7A" w:rsidP="001E6C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0: 12,918</w:t>
            </w:r>
          </w:p>
          <w:p w14:paraId="3464121D" w14:textId="77777777" w:rsidR="00FD4E7A" w:rsidRPr="0028573B" w:rsidRDefault="00FD4E7A" w:rsidP="001E6C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: 25,874</w:t>
            </w:r>
          </w:p>
          <w:p w14:paraId="7E17AE22" w14:textId="77777777" w:rsidR="00FD4E7A" w:rsidRPr="0028573B" w:rsidRDefault="00FD4E7A" w:rsidP="001E6C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: 29,797</w:t>
            </w:r>
          </w:p>
        </w:tc>
      </w:tr>
      <w:tr w:rsidR="00332FB5" w:rsidRPr="0028573B" w14:paraId="2A04BDE2" w14:textId="77777777" w:rsidTr="00B653BC">
        <w:trPr>
          <w:trHeight w:val="1550"/>
        </w:trPr>
        <w:tc>
          <w:tcPr>
            <w:tcW w:w="12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FE7BD05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ijie</w:t>
            </w:r>
            <w:proofErr w:type="spellEnd"/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uan (2021)</w:t>
            </w:r>
          </w:p>
        </w:tc>
        <w:tc>
          <w:tcPr>
            <w:tcW w:w="3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84B6307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ociations between ambient air pollution and years of life lost in Beijing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F22C0E8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  <w:p w14:paraId="234F7B6B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ational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B3E8A5E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6,695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94F1176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95DC97D" w14:textId="12CC94FC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65 - &gt;65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E079049" w14:textId="65ACC36D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3370C1F" w14:textId="708B10A6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I = 84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1D8E5AB" w14:textId="1C221160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8EF93E1" w14:textId="6DA0B39B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A0918DF" w14:textId="5553E941" w:rsidR="00332FB5" w:rsidRPr="0028573B" w:rsidRDefault="00E0407A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VD</w:t>
            </w:r>
            <w:r w:rsidR="00332FB5"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994</w:t>
            </w:r>
          </w:p>
          <w:p w14:paraId="5A0BFFB2" w14:textId="17366DB6" w:rsidR="00332FB5" w:rsidRPr="0028573B" w:rsidRDefault="00332FB5" w:rsidP="00E0407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D: 428</w:t>
            </w:r>
          </w:p>
          <w:p w14:paraId="195D43F5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ke: 456</w:t>
            </w:r>
          </w:p>
        </w:tc>
      </w:tr>
      <w:tr w:rsidR="00332FB5" w:rsidRPr="0028573B" w14:paraId="7D067B92" w14:textId="77777777" w:rsidTr="00B653BC">
        <w:trPr>
          <w:trHeight w:val="1124"/>
        </w:trPr>
        <w:tc>
          <w:tcPr>
            <w:tcW w:w="1217" w:type="dxa"/>
            <w:shd w:val="clear" w:color="auto" w:fill="auto"/>
            <w:hideMark/>
          </w:tcPr>
          <w:p w14:paraId="12F56391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len</w:t>
            </w:r>
            <w:proofErr w:type="spellEnd"/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ginović</w:t>
            </w:r>
            <w:proofErr w:type="spellEnd"/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21)</w:t>
            </w:r>
          </w:p>
        </w:tc>
        <w:tc>
          <w:tcPr>
            <w:tcW w:w="3320" w:type="dxa"/>
            <w:shd w:val="clear" w:color="auto" w:fill="auto"/>
            <w:hideMark/>
          </w:tcPr>
          <w:p w14:paraId="6AF96AB2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impacts of air pollution exposure from 1990 to 2019 in 43 European countries</w:t>
            </w:r>
          </w:p>
        </w:tc>
        <w:tc>
          <w:tcPr>
            <w:tcW w:w="1984" w:type="dxa"/>
            <w:shd w:val="clear" w:color="auto" w:fill="auto"/>
          </w:tcPr>
          <w:p w14:paraId="7D7F1144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  <w:p w14:paraId="0EC65F68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3 countries)</w:t>
            </w:r>
          </w:p>
        </w:tc>
        <w:tc>
          <w:tcPr>
            <w:tcW w:w="1276" w:type="dxa"/>
            <w:shd w:val="clear" w:color="auto" w:fill="auto"/>
          </w:tcPr>
          <w:p w14:paraId="6B46DC70" w14:textId="652752EB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276" w:type="dxa"/>
            <w:shd w:val="clear" w:color="auto" w:fill="auto"/>
          </w:tcPr>
          <w:p w14:paraId="1883B5B7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shd w:val="clear" w:color="auto" w:fill="auto"/>
          </w:tcPr>
          <w:p w14:paraId="0FDEFF15" w14:textId="462B38B8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 - &gt;70</w:t>
            </w:r>
          </w:p>
        </w:tc>
        <w:tc>
          <w:tcPr>
            <w:tcW w:w="1276" w:type="dxa"/>
            <w:shd w:val="clear" w:color="auto" w:fill="auto"/>
            <w:hideMark/>
          </w:tcPr>
          <w:p w14:paraId="78EC74AF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843" w:type="dxa"/>
            <w:shd w:val="clear" w:color="auto" w:fill="auto"/>
            <w:hideMark/>
          </w:tcPr>
          <w:p w14:paraId="22455649" w14:textId="508AB44A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 - 13.8</w:t>
            </w:r>
          </w:p>
        </w:tc>
        <w:tc>
          <w:tcPr>
            <w:tcW w:w="2126" w:type="dxa"/>
            <w:shd w:val="clear" w:color="auto" w:fill="auto"/>
            <w:hideMark/>
          </w:tcPr>
          <w:p w14:paraId="590BF9F9" w14:textId="29092902" w:rsidR="00332FB5" w:rsidRPr="0028573B" w:rsidRDefault="00F514C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D</w:t>
            </w:r>
            <w:r w:rsidR="00332FB5"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124.8</w:t>
            </w:r>
          </w:p>
          <w:p w14:paraId="3B819BED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ke: 64.1</w:t>
            </w:r>
          </w:p>
        </w:tc>
        <w:tc>
          <w:tcPr>
            <w:tcW w:w="1984" w:type="dxa"/>
            <w:shd w:val="clear" w:color="auto" w:fill="auto"/>
            <w:hideMark/>
          </w:tcPr>
          <w:p w14:paraId="76479E19" w14:textId="29788F67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843" w:type="dxa"/>
            <w:shd w:val="clear" w:color="auto" w:fill="auto"/>
            <w:hideMark/>
          </w:tcPr>
          <w:p w14:paraId="34891E78" w14:textId="5DE4183B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 100,000</w:t>
            </w:r>
            <w:r w:rsidR="00B92F83" w:rsidRPr="00285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ndividuals</w:t>
            </w:r>
            <w:r w:rsidR="00F514C5" w:rsidRPr="00285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:</w:t>
            </w:r>
          </w:p>
          <w:p w14:paraId="0B629EF7" w14:textId="6249E8BA" w:rsidR="00332FB5" w:rsidRPr="0028573B" w:rsidRDefault="00F514C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D</w:t>
            </w:r>
            <w:r w:rsidR="00332FB5"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60-850</w:t>
            </w:r>
          </w:p>
          <w:p w14:paraId="61791423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ke: 75-1650</w:t>
            </w:r>
          </w:p>
        </w:tc>
      </w:tr>
      <w:tr w:rsidR="00332FB5" w:rsidRPr="0028573B" w14:paraId="60A21561" w14:textId="77777777" w:rsidTr="00B653BC">
        <w:trPr>
          <w:trHeight w:val="2100"/>
        </w:trPr>
        <w:tc>
          <w:tcPr>
            <w:tcW w:w="12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CBF8FB7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owei Sang (2022)</w:t>
            </w:r>
          </w:p>
        </w:tc>
        <w:tc>
          <w:tcPr>
            <w:tcW w:w="3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BF94D19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global burden of disease attributable to ambient fine particulate matter in 204 countries and territories, 1990–2019: A systematic analysis of the Global Burden of Disease Study 2019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60FAE66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  <w:p w14:paraId="22A22B44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04 countries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262899F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57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,000,000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9468242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57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1001498" w14:textId="2BF4EFEF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– ≥95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B22ACEF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C5142FC" w14:textId="44BE9BA3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483B402" w14:textId="7BFE7EAC" w:rsidR="00332FB5" w:rsidRPr="0028573B" w:rsidRDefault="00F514C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D</w:t>
            </w:r>
            <w:r w:rsidR="00332FB5"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</w:t>
            </w:r>
          </w:p>
          <w:p w14:paraId="5B9D914F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0: 1× 10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  <w:p w14:paraId="46DC62B5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: 2× 10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  <w:p w14:paraId="6D4E79BA" w14:textId="77777777" w:rsidR="00F514C5" w:rsidRPr="0028573B" w:rsidRDefault="00F514C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FC39FE2" w14:textId="77777777" w:rsidR="00332FB5" w:rsidRPr="0028573B" w:rsidRDefault="00332FB5" w:rsidP="00F514C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sz w:val="20"/>
                <w:szCs w:val="20"/>
              </w:rPr>
              <w:t>Stroke:</w:t>
            </w:r>
          </w:p>
          <w:p w14:paraId="5ED96AAE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0: 1.8× 10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  <w:p w14:paraId="55DE7D49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: 3.5× 10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3793ED2" w14:textId="54F8A2C0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D6BEE4E" w14:textId="4F03211E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</w:tr>
      <w:tr w:rsidR="00332FB5" w:rsidRPr="0028573B" w14:paraId="2C457128" w14:textId="77777777" w:rsidTr="00B653BC">
        <w:trPr>
          <w:trHeight w:val="1104"/>
        </w:trPr>
        <w:tc>
          <w:tcPr>
            <w:tcW w:w="12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51B0B6C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jamim</w:t>
            </w:r>
            <w:proofErr w:type="spellEnd"/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. </w:t>
            </w:r>
            <w:proofErr w:type="spellStart"/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eur</w:t>
            </w:r>
            <w:proofErr w:type="spellEnd"/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22)</w:t>
            </w:r>
          </w:p>
        </w:tc>
        <w:tc>
          <w:tcPr>
            <w:tcW w:w="3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991F844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r Pollution, Political Corruption, and Cardiovascular Disease in the Former Soviet Republics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FEE0DDD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viet republics</w:t>
            </w:r>
          </w:p>
          <w:p w14:paraId="5A96A3DC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Eastern Europe-Western Europe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0192130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,000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F1B085A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B1C3D57" w14:textId="57B2845F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569E182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9FD2D30" w14:textId="71F916E5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 - 20.0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0BB7908" w14:textId="76A0CE7A" w:rsidR="00332FB5" w:rsidRPr="0028573B" w:rsidRDefault="00F514C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VD: </w:t>
            </w:r>
            <w:r w:rsidR="00332FB5"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10,000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31F05A5" w14:textId="5C450902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8284756" w14:textId="7BD39FC5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</w:tr>
      <w:tr w:rsidR="00332FB5" w:rsidRPr="0028573B" w14:paraId="0EB0D7AB" w14:textId="77777777" w:rsidTr="00B653BC">
        <w:trPr>
          <w:trHeight w:val="1500"/>
        </w:trPr>
        <w:tc>
          <w:tcPr>
            <w:tcW w:w="12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F12C6DF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uisa Campos </w:t>
            </w:r>
            <w:proofErr w:type="spellStart"/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deira</w:t>
            </w:r>
            <w:proofErr w:type="spellEnd"/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rant (2022)</w:t>
            </w:r>
          </w:p>
        </w:tc>
        <w:tc>
          <w:tcPr>
            <w:tcW w:w="3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E6453D3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den of Cardiovascular diseases attributable to risk factors in Brazil: data from the "Global Burden of Disease 2019" study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9F06E0A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  <w:p w14:paraId="57BA4BCD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ational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0FACCF8" w14:textId="1B2C37DF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096033C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606F708" w14:textId="6CABA036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43FA666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8DF959C" w14:textId="700F4E18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 - 5.9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036C179" w14:textId="77777777" w:rsidR="00B92F83" w:rsidRPr="0028573B" w:rsidRDefault="00F514C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VD </w:t>
            </w:r>
          </w:p>
          <w:p w14:paraId="447B5392" w14:textId="12827DBC" w:rsidR="00332FB5" w:rsidRPr="0028573B" w:rsidRDefault="00332FB5" w:rsidP="00B92F8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 100,000</w:t>
            </w:r>
          </w:p>
          <w:p w14:paraId="4A41CFF8" w14:textId="2BB54749" w:rsidR="00332FB5" w:rsidRPr="0028573B" w:rsidRDefault="00B92F83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</w:t>
            </w:r>
            <w:r w:rsidR="00332FB5" w:rsidRPr="00285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habitants:</w:t>
            </w:r>
          </w:p>
          <w:p w14:paraId="59D44551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0: 1,334</w:t>
            </w:r>
          </w:p>
          <w:p w14:paraId="3F7427AA" w14:textId="77777777" w:rsidR="00332FB5" w:rsidRPr="0028573B" w:rsidRDefault="00332FB5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: 336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6228C88" w14:textId="57E89399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6762D33" w14:textId="2D8979C1" w:rsidR="00332FB5" w:rsidRPr="0028573B" w:rsidRDefault="002A41D9" w:rsidP="00332FB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Theme="majorBidi" w:hAnsiTheme="majorBidi" w:cstheme="majorBidi"/>
              </w:rPr>
              <w:t>Nd</w:t>
            </w:r>
          </w:p>
        </w:tc>
      </w:tr>
      <w:tr w:rsidR="00FD4E7A" w:rsidRPr="0028573B" w14:paraId="5FE2BD7D" w14:textId="77777777" w:rsidTr="00B653BC">
        <w:trPr>
          <w:trHeight w:val="1257"/>
        </w:trPr>
        <w:tc>
          <w:tcPr>
            <w:tcW w:w="12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14E824E" w14:textId="77777777" w:rsidR="00FD4E7A" w:rsidRPr="0028573B" w:rsidRDefault="00FD4E7A" w:rsidP="001E6CB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857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yriam</w:t>
            </w:r>
            <w:proofErr w:type="spellEnd"/>
            <w:r w:rsidRPr="002857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57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bollik</w:t>
            </w:r>
            <w:proofErr w:type="spellEnd"/>
            <w:r w:rsidRPr="002857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2022)</w:t>
            </w:r>
          </w:p>
        </w:tc>
        <w:tc>
          <w:tcPr>
            <w:tcW w:w="3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BE9B33E" w14:textId="77777777" w:rsidR="00FD4E7A" w:rsidRPr="0028573B" w:rsidRDefault="00FD4E7A" w:rsidP="001E6CB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57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urden of Disease Due to Ambient Particulate Matter in Germany—Explaining the Differences in the Available Estimates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F8E213F" w14:textId="77777777" w:rsidR="00FD4E7A" w:rsidRPr="0028573B" w:rsidRDefault="00FD4E7A" w:rsidP="001E6CB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57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ermany</w:t>
            </w:r>
          </w:p>
          <w:p w14:paraId="4A9E51EA" w14:textId="77777777" w:rsidR="00FD4E7A" w:rsidRPr="0028573B" w:rsidRDefault="00FD4E7A" w:rsidP="001E6CB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57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national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6B96AA8" w14:textId="77777777" w:rsidR="00FD4E7A" w:rsidRPr="0028573B" w:rsidRDefault="00FD4E7A" w:rsidP="001E6CB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57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,600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23D710C" w14:textId="77777777" w:rsidR="00FD4E7A" w:rsidRPr="0028573B" w:rsidRDefault="00FD4E7A" w:rsidP="001E6CB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57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A268DD0" w14:textId="3E09E90A" w:rsidR="00FD4E7A" w:rsidRPr="0028573B" w:rsidRDefault="00FD4E7A" w:rsidP="001E6C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</w:t>
            </w:r>
            <w:r w:rsidR="00332FB5"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32FB5"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95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41B1DBD" w14:textId="77777777" w:rsidR="00FD4E7A" w:rsidRPr="0028573B" w:rsidRDefault="00FD4E7A" w:rsidP="001E6CB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57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M</w:t>
            </w:r>
            <w:r w:rsidRPr="002857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F509679" w14:textId="1E93B08B" w:rsidR="00FD4E7A" w:rsidRPr="0028573B" w:rsidRDefault="00FD4E7A" w:rsidP="001E6CB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57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3.7 </w:t>
            </w:r>
            <w:r w:rsidR="00332FB5" w:rsidRPr="002857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- </w:t>
            </w:r>
            <w:r w:rsidRPr="002857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1A95ABA" w14:textId="77777777" w:rsidR="00FD4E7A" w:rsidRPr="0028573B" w:rsidRDefault="00FD4E7A" w:rsidP="001E6CB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57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HD: 85,483</w:t>
            </w:r>
          </w:p>
          <w:p w14:paraId="090A826A" w14:textId="77777777" w:rsidR="00FD4E7A" w:rsidRPr="0028573B" w:rsidRDefault="00FD4E7A" w:rsidP="001E6CB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57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oke: 38,417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339E51C" w14:textId="77777777" w:rsidR="00FD4E7A" w:rsidRPr="0028573B" w:rsidRDefault="00FD4E7A" w:rsidP="001E6CB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8573B">
              <w:rPr>
                <w:rFonts w:asciiTheme="majorBidi" w:eastAsia="Times New Roman" w:hAnsiTheme="majorBidi" w:cstheme="majorBidi"/>
                <w:sz w:val="20"/>
                <w:szCs w:val="20"/>
              </w:rPr>
              <w:t>IHD: 16,293</w:t>
            </w:r>
          </w:p>
          <w:p w14:paraId="0F1763C1" w14:textId="77777777" w:rsidR="00FD4E7A" w:rsidRPr="0028573B" w:rsidRDefault="00FD4E7A" w:rsidP="001E6CB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8573B">
              <w:rPr>
                <w:rFonts w:asciiTheme="majorBidi" w:eastAsia="Times New Roman" w:hAnsiTheme="majorBidi" w:cstheme="majorBidi"/>
                <w:sz w:val="20"/>
                <w:szCs w:val="20"/>
              </w:rPr>
              <w:t>Stroke: 13,399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F5A8AE7" w14:textId="77777777" w:rsidR="00FD4E7A" w:rsidRPr="0028573B" w:rsidRDefault="00FD4E7A" w:rsidP="001E6CB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57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HD: 85,483</w:t>
            </w:r>
          </w:p>
          <w:p w14:paraId="1F8F84B4" w14:textId="77777777" w:rsidR="00FD4E7A" w:rsidRPr="0028573B" w:rsidRDefault="00FD4E7A" w:rsidP="001E6CB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57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oke: 25,019</w:t>
            </w:r>
          </w:p>
        </w:tc>
      </w:tr>
      <w:tr w:rsidR="00FD4E7A" w:rsidRPr="0028573B" w14:paraId="775DBFB2" w14:textId="77777777" w:rsidTr="009C11C4">
        <w:trPr>
          <w:trHeight w:val="1229"/>
        </w:trPr>
        <w:tc>
          <w:tcPr>
            <w:tcW w:w="1217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188C44EC" w14:textId="77777777" w:rsidR="00FD4E7A" w:rsidRPr="0028573B" w:rsidRDefault="00FD4E7A" w:rsidP="001E6CB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57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Hugo </w:t>
            </w:r>
            <w:proofErr w:type="spellStart"/>
            <w:r w:rsidRPr="002857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risales</w:t>
            </w:r>
            <w:proofErr w:type="spellEnd"/>
            <w:r w:rsidRPr="002857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Romero (2023)</w:t>
            </w:r>
          </w:p>
        </w:tc>
        <w:tc>
          <w:tcPr>
            <w:tcW w:w="3320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583CC369" w14:textId="77777777" w:rsidR="00FD4E7A" w:rsidRPr="0028573B" w:rsidRDefault="00FD4E7A" w:rsidP="001E6CB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57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cal attributable burden disease to PM</w:t>
            </w:r>
            <w:r w:rsidRPr="002857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  <w:r w:rsidRPr="002857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mbient air pollution in Medellín, Colombia, 2010–2016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auto"/>
          </w:tcPr>
          <w:p w14:paraId="2E217D65" w14:textId="77777777" w:rsidR="00FD4E7A" w:rsidRPr="0028573B" w:rsidRDefault="00FD4E7A" w:rsidP="001E6CB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57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lombia</w:t>
            </w:r>
          </w:p>
          <w:p w14:paraId="55D454E5" w14:textId="77777777" w:rsidR="00FD4E7A" w:rsidRPr="0028573B" w:rsidRDefault="00FD4E7A" w:rsidP="001E6CB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57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Medellín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</w:tcPr>
          <w:p w14:paraId="4DC9C0CA" w14:textId="77777777" w:rsidR="00FD4E7A" w:rsidRPr="0028573B" w:rsidRDefault="00FD4E7A" w:rsidP="001E6CB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57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,873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</w:tcPr>
          <w:p w14:paraId="4FF5D8ED" w14:textId="77777777" w:rsidR="00FD4E7A" w:rsidRPr="0028573B" w:rsidRDefault="00FD4E7A" w:rsidP="001E6CB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57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</w:tcBorders>
            <w:shd w:val="clear" w:color="auto" w:fill="auto"/>
          </w:tcPr>
          <w:p w14:paraId="258FEA3F" w14:textId="58A4F9C5" w:rsidR="00FD4E7A" w:rsidRPr="0028573B" w:rsidRDefault="00FD4E7A" w:rsidP="001E6CB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32FB5"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32FB5"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85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80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1D1A26D1" w14:textId="77777777" w:rsidR="00FD4E7A" w:rsidRPr="0028573B" w:rsidRDefault="00FD4E7A" w:rsidP="001E6CB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57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M</w:t>
            </w:r>
            <w:r w:rsidRPr="002857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0F4FCEAF" w14:textId="77777777" w:rsidR="00FD4E7A" w:rsidRPr="0028573B" w:rsidRDefault="00FD4E7A" w:rsidP="001E6CB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57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03B8D03E" w14:textId="7FC9BD71" w:rsidR="00FD4E7A" w:rsidRPr="0028573B" w:rsidRDefault="00F514C5" w:rsidP="001E6CB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57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HD</w:t>
            </w:r>
            <w:r w:rsidR="00FD4E7A" w:rsidRPr="002857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30,748</w:t>
            </w:r>
          </w:p>
          <w:p w14:paraId="641984A2" w14:textId="79573121" w:rsidR="00FD4E7A" w:rsidRPr="0028573B" w:rsidRDefault="00F514C5" w:rsidP="001E6CB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57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V</w:t>
            </w:r>
            <w:r w:rsidR="00FD4E7A" w:rsidRPr="002857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6,197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420217D6" w14:textId="70D40FD2" w:rsidR="00FD4E7A" w:rsidRPr="0028573B" w:rsidRDefault="00F514C5" w:rsidP="001E6CB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857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HD</w:t>
            </w:r>
            <w:r w:rsidR="00FD4E7A" w:rsidRPr="0028573B">
              <w:rPr>
                <w:rFonts w:asciiTheme="majorBidi" w:eastAsia="Times New Roman" w:hAnsiTheme="majorBidi" w:cstheme="majorBidi"/>
                <w:sz w:val="20"/>
                <w:szCs w:val="20"/>
              </w:rPr>
              <w:t>: 2,031</w:t>
            </w:r>
          </w:p>
          <w:p w14:paraId="6559568A" w14:textId="2D844E8E" w:rsidR="00FD4E7A" w:rsidRPr="0028573B" w:rsidRDefault="00F514C5" w:rsidP="001E6CB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8573B">
              <w:rPr>
                <w:rFonts w:asciiTheme="majorBidi" w:eastAsia="Times New Roman" w:hAnsiTheme="majorBidi" w:cstheme="majorBidi"/>
                <w:sz w:val="20"/>
                <w:szCs w:val="20"/>
              </w:rPr>
              <w:t>CEV</w:t>
            </w:r>
            <w:r w:rsidR="00FD4E7A" w:rsidRPr="0028573B">
              <w:rPr>
                <w:rFonts w:asciiTheme="majorBidi" w:eastAsia="Times New Roman" w:hAnsiTheme="majorBidi" w:cstheme="majorBidi"/>
                <w:sz w:val="20"/>
                <w:szCs w:val="20"/>
              </w:rPr>
              <w:t>: 1,413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2F59D841" w14:textId="6A2018BA" w:rsidR="00FD4E7A" w:rsidRPr="0028573B" w:rsidRDefault="00F514C5" w:rsidP="001E6CB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57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HD</w:t>
            </w:r>
            <w:r w:rsidR="00FD4E7A" w:rsidRPr="002857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28,717</w:t>
            </w:r>
          </w:p>
          <w:p w14:paraId="24CA1393" w14:textId="223A7221" w:rsidR="00FD4E7A" w:rsidRPr="0028573B" w:rsidRDefault="00F514C5" w:rsidP="001E6CB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57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V</w:t>
            </w:r>
            <w:r w:rsidR="00FD4E7A" w:rsidRPr="002857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4,784</w:t>
            </w:r>
          </w:p>
        </w:tc>
      </w:tr>
      <w:tr w:rsidR="009C11C4" w:rsidRPr="00A337BE" w14:paraId="27F37AA1" w14:textId="77777777" w:rsidTr="009C11C4">
        <w:trPr>
          <w:trHeight w:val="1229"/>
        </w:trPr>
        <w:tc>
          <w:tcPr>
            <w:tcW w:w="1217" w:type="dxa"/>
            <w:tcBorders>
              <w:top w:val="single" w:sz="12" w:space="0" w:color="000000"/>
            </w:tcBorders>
            <w:shd w:val="clear" w:color="auto" w:fill="auto"/>
          </w:tcPr>
          <w:p w14:paraId="6C8638A1" w14:textId="77777777" w:rsidR="009C11C4" w:rsidRPr="0028573B" w:rsidRDefault="009C11C4" w:rsidP="001E6CB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156" w:type="dxa"/>
            <w:gridSpan w:val="10"/>
            <w:tcBorders>
              <w:top w:val="single" w:sz="12" w:space="0" w:color="000000"/>
            </w:tcBorders>
            <w:shd w:val="clear" w:color="auto" w:fill="auto"/>
          </w:tcPr>
          <w:p w14:paraId="69C2818C" w14:textId="77777777" w:rsidR="009C11C4" w:rsidRPr="0028573B" w:rsidRDefault="009C11C4" w:rsidP="009C11C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57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d – Not defined</w:t>
            </w:r>
          </w:p>
          <w:p w14:paraId="65F0D98F" w14:textId="77777777" w:rsidR="009C11C4" w:rsidRPr="0028573B" w:rsidRDefault="009C11C4" w:rsidP="009C11C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57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HD – Ischemic Heart Disease</w:t>
            </w:r>
          </w:p>
          <w:p w14:paraId="63D72CE5" w14:textId="77777777" w:rsidR="009C11C4" w:rsidRPr="0028573B" w:rsidRDefault="009C11C4" w:rsidP="009C11C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57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VD – Cardiovascular Disease</w:t>
            </w:r>
          </w:p>
          <w:p w14:paraId="50E24740" w14:textId="77777777" w:rsidR="009C11C4" w:rsidRPr="0028573B" w:rsidRDefault="009C11C4" w:rsidP="009C11C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57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D – Coronary Heart Disease</w:t>
            </w:r>
          </w:p>
          <w:p w14:paraId="13D437F9" w14:textId="77777777" w:rsidR="009C11C4" w:rsidRPr="0028573B" w:rsidRDefault="009C11C4" w:rsidP="009C11C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57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V – Cerebrovascular Disease</w:t>
            </w:r>
          </w:p>
          <w:p w14:paraId="4F73F724" w14:textId="77777777" w:rsidR="009C11C4" w:rsidRPr="0028573B" w:rsidRDefault="009C11C4" w:rsidP="009C11C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57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I – Acute Myocardial Infarction</w:t>
            </w:r>
          </w:p>
          <w:p w14:paraId="2EDCF5F3" w14:textId="77777777" w:rsidR="009C11C4" w:rsidRPr="0028573B" w:rsidRDefault="009C11C4" w:rsidP="009C11C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57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HD – Hypertensive Heart Disease</w:t>
            </w:r>
            <w:r w:rsidRPr="0028573B">
              <w:rPr>
                <w:rFonts w:asciiTheme="majorBidi" w:eastAsia="Times New Roman" w:hAnsiTheme="majorBidi" w:cs="Times New Roman"/>
                <w:color w:val="000000"/>
                <w:sz w:val="20"/>
                <w:szCs w:val="20"/>
                <w:rtl/>
              </w:rPr>
              <w:t xml:space="preserve"> </w:t>
            </w:r>
          </w:p>
          <w:p w14:paraId="6DD424E5" w14:textId="77777777" w:rsidR="009C11C4" w:rsidRPr="0028573B" w:rsidRDefault="009C11C4" w:rsidP="009C11C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57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D – Sudden Cardiac Death</w:t>
            </w:r>
          </w:p>
          <w:p w14:paraId="308636DD" w14:textId="7E98592D" w:rsidR="009C11C4" w:rsidRPr="009C11C4" w:rsidRDefault="009C11C4" w:rsidP="009C11C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857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I – Air Pollution Index</w:t>
            </w:r>
          </w:p>
        </w:tc>
      </w:tr>
    </w:tbl>
    <w:p w14:paraId="629012F0" w14:textId="77777777" w:rsidR="00294A93" w:rsidRDefault="00294A93" w:rsidP="002609FB">
      <w:pPr>
        <w:bidi w:val="0"/>
        <w:jc w:val="center"/>
      </w:pPr>
    </w:p>
    <w:sectPr w:rsidR="00294A93" w:rsidSect="000B433D">
      <w:pgSz w:w="20160" w:h="12240" w:orient="landscape" w:code="5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B34"/>
    <w:rsid w:val="000937CF"/>
    <w:rsid w:val="000B06CE"/>
    <w:rsid w:val="000B433D"/>
    <w:rsid w:val="000C0B34"/>
    <w:rsid w:val="000F4DE7"/>
    <w:rsid w:val="000F6156"/>
    <w:rsid w:val="00110161"/>
    <w:rsid w:val="001C40D7"/>
    <w:rsid w:val="001E6CB8"/>
    <w:rsid w:val="001F6DD1"/>
    <w:rsid w:val="00206010"/>
    <w:rsid w:val="0024077C"/>
    <w:rsid w:val="002609FB"/>
    <w:rsid w:val="0028573B"/>
    <w:rsid w:val="00294A93"/>
    <w:rsid w:val="002A41D9"/>
    <w:rsid w:val="002E1D3C"/>
    <w:rsid w:val="003205AB"/>
    <w:rsid w:val="00332FB5"/>
    <w:rsid w:val="00356B4F"/>
    <w:rsid w:val="003F5E9F"/>
    <w:rsid w:val="005453C0"/>
    <w:rsid w:val="00561586"/>
    <w:rsid w:val="005B2C2F"/>
    <w:rsid w:val="00603C5C"/>
    <w:rsid w:val="006B6249"/>
    <w:rsid w:val="0078301B"/>
    <w:rsid w:val="007C3E7B"/>
    <w:rsid w:val="00861B56"/>
    <w:rsid w:val="00880AEF"/>
    <w:rsid w:val="00892FF7"/>
    <w:rsid w:val="00894344"/>
    <w:rsid w:val="00957D92"/>
    <w:rsid w:val="009C11C4"/>
    <w:rsid w:val="009C1F11"/>
    <w:rsid w:val="00A33FB8"/>
    <w:rsid w:val="00A805BA"/>
    <w:rsid w:val="00B653BC"/>
    <w:rsid w:val="00B806D4"/>
    <w:rsid w:val="00B812E2"/>
    <w:rsid w:val="00B92F83"/>
    <w:rsid w:val="00BD2963"/>
    <w:rsid w:val="00BF7658"/>
    <w:rsid w:val="00C649B0"/>
    <w:rsid w:val="00C77C40"/>
    <w:rsid w:val="00C9515F"/>
    <w:rsid w:val="00CA0FCF"/>
    <w:rsid w:val="00CE193F"/>
    <w:rsid w:val="00CE570C"/>
    <w:rsid w:val="00D11FB0"/>
    <w:rsid w:val="00D74763"/>
    <w:rsid w:val="00E0407A"/>
    <w:rsid w:val="00EE1495"/>
    <w:rsid w:val="00F01C60"/>
    <w:rsid w:val="00F514C5"/>
    <w:rsid w:val="00F83A12"/>
    <w:rsid w:val="00F84B22"/>
    <w:rsid w:val="00F86203"/>
    <w:rsid w:val="00FD4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5295D340"/>
  <w15:chartTrackingRefBased/>
  <w15:docId w15:val="{9BED0FCB-3F06-49BD-A6D6-9FCC56D3B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4E7A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32FB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F76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65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F765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7</Words>
  <Characters>7965</Characters>
  <Application>Microsoft Office Word</Application>
  <DocSecurity>0</DocSecurity>
  <Lines>66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SEPIDAR</cp:lastModifiedBy>
  <cp:revision>5</cp:revision>
  <dcterms:created xsi:type="dcterms:W3CDTF">2024-03-27T10:55:00Z</dcterms:created>
  <dcterms:modified xsi:type="dcterms:W3CDTF">2024-03-28T06:32:00Z</dcterms:modified>
</cp:coreProperties>
</file>